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</w:tabs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217035" cy="3695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Supplementary Fig. 1.</w:t>
      </w:r>
      <w:r>
        <w:rPr/>
        <w:t xml:space="preserve"> Cell surface binding of [</w:t>
      </w:r>
      <w:r>
        <w:rPr>
          <w:vertAlign w:val="superscript"/>
        </w:rPr>
        <w:t>125</w:t>
      </w:r>
      <w:r>
        <w:rPr/>
        <w:t>I]PTH(1-34) in HEK-293 cells transiently transfected with PTH1R or ∆e14-PTH1R and pcDNA3.1, or cotransfected with PTH1R and ∆e14-PTH1R.  Maximum specific binding (Bmax) was calculated as described in Materials and Methods using Prism. Bmax = 7201 for PTHR; 3688 for PTHR+∆e14-PTHR, and 611 for ∆e14-PTHR. Data represent the mean ± SE of triplicate determinations.</w:t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drawing>
          <wp:inline distT="0" distB="0" distL="0" distR="0">
            <wp:extent cx="5941695" cy="61347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613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b/>
        </w:rPr>
        <w:t>Supplementary Fig. 2.</w:t>
      </w:r>
      <w:r>
        <w:rPr/>
        <w:t xml:space="preserve"> PTHR localizes at the cytoplasmic membrane. HEK-293 cells were transiently co-transfected with Flag-PTHR or GFP-PTHR and GFP-Rab 5, GFP-Rab 7, GFP-Rab 11, or GFP-Arf 1 as indicated, grown on glass cover slips for 48 hours, fixed and permeabilized as described in Materials and Methods. Flag tagged PTHR was detected using a specific primary antibody for Flag (1:1000) and Alexa-Fluor 546 (1:2000) (red). In cells transfected with GFP-PTHR lysosomes were detected using a rabbit monoclonal anti-LAMP-2 antibody (1:1000) and Alexa-Fluor 546 (1:2000) (red) and endoplasmic reticulum was detected using ER-Tracker™ Red. Right panels show the merged images. Colocalization of the green and red labels are shown in yellow. The cells were examined by confocal microscopy. Representative images of at least 3 independent experiments are shown.</w:t>
      </w:r>
    </w:p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360" w:leader="none"/>
      </w:tabs>
    </w:pPr>
    <w:rPr>
      <w:b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pacing w:before="280" w:after="280"/>
      <w:ind w:left="540" w:hanging="540"/>
    </w:pPr>
    <w:rPr>
      <w:rFonts w:ascii="Times New Roman" w:hAnsi="Times New Roman" w:cs="Times New Roman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4:45:00Z</dcterms:created>
  <dc:creator>Peter Friedman</dc:creator>
  <dc:description/>
  <cp:keywords/>
  <dc:language>en-US</dc:language>
  <cp:lastModifiedBy>Peter Friedman</cp:lastModifiedBy>
  <cp:lastPrinted>2010-05-20T10:24:00Z</cp:lastPrinted>
  <dcterms:modified xsi:type="dcterms:W3CDTF">2010-05-20T14:58:00Z</dcterms:modified>
  <cp:revision>4</cp:revision>
  <dc:subject/>
  <dc:title> </dc:title>
</cp:coreProperties>
</file>